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F88DD" w14:textId="096E6566" w:rsidR="000B6FEA" w:rsidRDefault="000B6FEA" w:rsidP="000B33A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</w:t>
      </w:r>
      <w:r w:rsidR="00262940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. </w:t>
      </w:r>
      <w:r w:rsidR="003B0E7B" w:rsidRPr="003B0E7B">
        <w:rPr>
          <w:rFonts w:ascii="Arial" w:hAnsi="Arial" w:cs="Arial"/>
          <w:b/>
          <w:bCs/>
        </w:rPr>
        <w:t>The primers used in this study.</w:t>
      </w:r>
      <w:r w:rsidR="003B0E7B">
        <w:rPr>
          <w:rFonts w:ascii="Arial" w:hAnsi="Arial" w:cs="Arial"/>
          <w:b/>
          <w:bCs/>
        </w:rPr>
        <w:t xml:space="preserve"> </w:t>
      </w:r>
    </w:p>
    <w:p w14:paraId="2B9D9650" w14:textId="77777777" w:rsidR="00AD1061" w:rsidRPr="000B33A2" w:rsidRDefault="00AD1061" w:rsidP="000B33A2">
      <w:pPr>
        <w:rPr>
          <w:rFonts w:ascii="Arial" w:hAnsi="Arial" w:cs="Arial"/>
        </w:rPr>
      </w:pPr>
    </w:p>
    <w:tbl>
      <w:tblPr>
        <w:tblW w:w="7337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300"/>
        <w:gridCol w:w="4760"/>
        <w:gridCol w:w="277"/>
      </w:tblGrid>
      <w:tr w:rsidR="00580610" w:rsidRPr="00976C9E" w14:paraId="3771ACC3" w14:textId="77777777" w:rsidTr="00DA28F5">
        <w:trPr>
          <w:gridAfter w:val="1"/>
          <w:wAfter w:w="277" w:type="dxa"/>
          <w:trHeight w:val="320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588B" w14:textId="77777777" w:rsidR="00580610" w:rsidRPr="00DA28F5" w:rsidRDefault="00580610" w:rsidP="008022B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28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4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7B8D" w14:textId="77777777" w:rsidR="00580610" w:rsidRPr="00DA28F5" w:rsidRDefault="00580610" w:rsidP="008022B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28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mer sequence</w:t>
            </w:r>
          </w:p>
        </w:tc>
      </w:tr>
      <w:tr w:rsidR="00580610" w:rsidRPr="00976C9E" w14:paraId="5954A95E" w14:textId="77777777" w:rsidTr="00DA28F5">
        <w:trPr>
          <w:gridAfter w:val="1"/>
          <w:wAfter w:w="277" w:type="dxa"/>
          <w:trHeight w:val="6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ADF0B" w14:textId="77777777" w:rsidR="00580610" w:rsidRPr="00DA28F5" w:rsidRDefault="00580610" w:rsidP="008022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8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use </w:t>
            </w:r>
            <w:r w:rsidRPr="00DA28F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B8E72" w14:textId="77777777" w:rsidR="00580610" w:rsidRPr="00DA28F5" w:rsidRDefault="00580610" w:rsidP="008022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8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: AGCGGGAAATCGTGCGTG       </w:t>
            </w:r>
            <w:r w:rsidRPr="00DA28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: CAGGGTACATGGTGGTGCC</w:t>
            </w:r>
          </w:p>
        </w:tc>
      </w:tr>
      <w:tr w:rsidR="00580610" w:rsidRPr="00976C9E" w14:paraId="2177097F" w14:textId="77777777" w:rsidTr="00DA28F5">
        <w:trPr>
          <w:gridAfter w:val="1"/>
          <w:wAfter w:w="277" w:type="dxa"/>
          <w:trHeight w:val="6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6207" w14:textId="77777777" w:rsidR="00580610" w:rsidRPr="00DA28F5" w:rsidRDefault="00580610" w:rsidP="008022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8F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orrelia</w:t>
            </w:r>
            <w:r w:rsidRPr="00DA28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28F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aB</w:t>
            </w:r>
            <w:proofErr w:type="spellEnd"/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76915" w14:textId="77777777" w:rsidR="00580610" w:rsidRPr="00DA28F5" w:rsidRDefault="00580610" w:rsidP="008022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8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: TTCAATCAGGTAACGGCACA      </w:t>
            </w:r>
            <w:r w:rsidRPr="00DA28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: GACGCRRGAGACCCTGAAAG</w:t>
            </w:r>
          </w:p>
        </w:tc>
      </w:tr>
      <w:tr w:rsidR="00580610" w:rsidRPr="00976C9E" w14:paraId="5E38C8EC" w14:textId="77777777" w:rsidTr="00DA28F5">
        <w:trPr>
          <w:gridAfter w:val="1"/>
          <w:wAfter w:w="277" w:type="dxa"/>
          <w:trHeight w:val="320"/>
        </w:trPr>
        <w:tc>
          <w:tcPr>
            <w:tcW w:w="2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9AAC4" w14:textId="5BA0D699" w:rsidR="00580610" w:rsidRPr="00DA28F5" w:rsidRDefault="00DA28F5" w:rsidP="008022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8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KC</w:t>
            </w:r>
            <w:r w:rsidR="00580610" w:rsidRPr="00DA28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qPCR</w:t>
            </w:r>
          </w:p>
        </w:tc>
        <w:tc>
          <w:tcPr>
            <w:tcW w:w="4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90C46" w14:textId="22DACB1E" w:rsidR="00574246" w:rsidRPr="00DA28F5" w:rsidRDefault="00580610" w:rsidP="008022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8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: </w:t>
            </w:r>
            <w:r w:rsidR="00DA28F5" w:rsidRPr="00DA28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GCCTATCGCCAATG</w:t>
            </w:r>
            <w:r w:rsidRPr="00DA28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R: </w:t>
            </w:r>
            <w:r w:rsidR="00DA28F5" w:rsidRPr="00DA28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GATGTTCTTGAGGTGAATCC</w:t>
            </w:r>
          </w:p>
        </w:tc>
      </w:tr>
      <w:tr w:rsidR="00580610" w:rsidRPr="00976C9E" w14:paraId="5B728EAB" w14:textId="77777777" w:rsidTr="00DA28F5">
        <w:trPr>
          <w:trHeight w:val="320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0EA5D" w14:textId="77777777" w:rsidR="00580610" w:rsidRPr="00DA28F5" w:rsidRDefault="00580610" w:rsidP="008022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BC974" w14:textId="77777777" w:rsidR="00580610" w:rsidRPr="00DA28F5" w:rsidRDefault="00580610" w:rsidP="008022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2E8C" w14:textId="77777777" w:rsidR="00580610" w:rsidRPr="00976C9E" w:rsidRDefault="00580610" w:rsidP="008022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80610" w:rsidRPr="00976C9E" w14:paraId="35D22665" w14:textId="77777777" w:rsidTr="00DA28F5">
        <w:trPr>
          <w:trHeight w:val="320"/>
        </w:trPr>
        <w:tc>
          <w:tcPr>
            <w:tcW w:w="2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81FD8" w14:textId="72A4FC75" w:rsidR="00580610" w:rsidRPr="00DA28F5" w:rsidRDefault="00DA28F5" w:rsidP="008022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8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MCP1</w:t>
            </w:r>
            <w:r w:rsidR="00580610" w:rsidRPr="00DA28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qPCR</w:t>
            </w:r>
          </w:p>
        </w:tc>
        <w:tc>
          <w:tcPr>
            <w:tcW w:w="4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A86A0" w14:textId="37A6DB79" w:rsidR="00574246" w:rsidRPr="00DA28F5" w:rsidRDefault="00580610" w:rsidP="008022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8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: G</w:t>
            </w:r>
            <w:r w:rsidR="00DA28F5" w:rsidRPr="00DA28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GCTCAGCCAGATGCA</w:t>
            </w:r>
            <w:r w:rsidRPr="00DA28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R: </w:t>
            </w:r>
            <w:r w:rsidR="00DA28F5" w:rsidRPr="00DA28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CTACTCATTGGGATCATCTTG</w:t>
            </w:r>
          </w:p>
        </w:tc>
        <w:tc>
          <w:tcPr>
            <w:tcW w:w="277" w:type="dxa"/>
            <w:vAlign w:val="center"/>
            <w:hideMark/>
          </w:tcPr>
          <w:p w14:paraId="001B63D9" w14:textId="77777777" w:rsidR="00580610" w:rsidRPr="00976C9E" w:rsidRDefault="00580610" w:rsidP="008022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0610" w:rsidRPr="00976C9E" w14:paraId="74923E3D" w14:textId="77777777" w:rsidTr="00DA28F5">
        <w:trPr>
          <w:trHeight w:val="320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7C1C2" w14:textId="77777777" w:rsidR="00580610" w:rsidRPr="00DA28F5" w:rsidRDefault="00580610" w:rsidP="008022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10D96" w14:textId="77777777" w:rsidR="00580610" w:rsidRPr="00DA28F5" w:rsidRDefault="00580610" w:rsidP="008022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12B9" w14:textId="77777777" w:rsidR="00580610" w:rsidRPr="00976C9E" w:rsidRDefault="00580610" w:rsidP="008022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80610" w:rsidRPr="00976C9E" w14:paraId="4368F3DA" w14:textId="77777777" w:rsidTr="00DA28F5">
        <w:trPr>
          <w:trHeight w:val="320"/>
        </w:trPr>
        <w:tc>
          <w:tcPr>
            <w:tcW w:w="2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8DBE" w14:textId="26773AB5" w:rsidR="00580610" w:rsidRPr="00DA28F5" w:rsidRDefault="00DA28F5" w:rsidP="008022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8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CCR2</w:t>
            </w:r>
            <w:r w:rsidR="00580610" w:rsidRPr="00DA28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qPCR</w:t>
            </w:r>
          </w:p>
        </w:tc>
        <w:tc>
          <w:tcPr>
            <w:tcW w:w="4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C74EE" w14:textId="55B00229" w:rsidR="00DA567C" w:rsidRPr="00DA28F5" w:rsidRDefault="00580610" w:rsidP="008022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8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: </w:t>
            </w:r>
            <w:r w:rsidR="00DA28F5" w:rsidRPr="00DA28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AACTGTGTGGATTGACAAGCACTTAGA</w:t>
            </w:r>
            <w:r w:rsidRPr="00DA28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R: </w:t>
            </w:r>
            <w:r w:rsidR="00DA28F5" w:rsidRPr="00DA28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CAAAGGCATAAATGACAGGAT</w:t>
            </w:r>
          </w:p>
        </w:tc>
        <w:tc>
          <w:tcPr>
            <w:tcW w:w="277" w:type="dxa"/>
            <w:vAlign w:val="center"/>
            <w:hideMark/>
          </w:tcPr>
          <w:p w14:paraId="79AED687" w14:textId="77777777" w:rsidR="00580610" w:rsidRPr="00976C9E" w:rsidRDefault="00580610" w:rsidP="008022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0610" w:rsidRPr="00976C9E" w14:paraId="3ABFE1D8" w14:textId="77777777" w:rsidTr="00DA28F5">
        <w:trPr>
          <w:trHeight w:val="320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FC0F2" w14:textId="77777777" w:rsidR="00580610" w:rsidRPr="00DA28F5" w:rsidRDefault="00580610" w:rsidP="008022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9DA14" w14:textId="77777777" w:rsidR="00580610" w:rsidRPr="00DA28F5" w:rsidRDefault="00580610" w:rsidP="008022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2D20" w14:textId="77777777" w:rsidR="00580610" w:rsidRPr="00976C9E" w:rsidRDefault="00580610" w:rsidP="008022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80610" w:rsidRPr="00976C9E" w14:paraId="24D66FC4" w14:textId="77777777" w:rsidTr="00DA28F5">
        <w:trPr>
          <w:trHeight w:val="320"/>
        </w:trPr>
        <w:tc>
          <w:tcPr>
            <w:tcW w:w="2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7DE4D" w14:textId="724F6541" w:rsidR="00580610" w:rsidRPr="00DA28F5" w:rsidRDefault="00DA28F5" w:rsidP="008022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8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CXCR2</w:t>
            </w:r>
            <w:r w:rsidR="00580610" w:rsidRPr="00DA28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qPCR</w:t>
            </w:r>
          </w:p>
        </w:tc>
        <w:tc>
          <w:tcPr>
            <w:tcW w:w="4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83113" w14:textId="79521742" w:rsidR="008A1EE8" w:rsidRPr="00DA28F5" w:rsidRDefault="00580610" w:rsidP="00AD10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8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: </w:t>
            </w:r>
            <w:r w:rsidR="00DA28F5" w:rsidRPr="00DA28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CCTCTTTAAGGCCCACAT</w:t>
            </w:r>
            <w:r w:rsidRPr="00DA28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R: </w:t>
            </w:r>
            <w:r w:rsidR="00DA28F5" w:rsidRPr="00DA28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AGGACGACAGCGAAGATG</w:t>
            </w:r>
          </w:p>
        </w:tc>
        <w:tc>
          <w:tcPr>
            <w:tcW w:w="277" w:type="dxa"/>
            <w:vAlign w:val="center"/>
            <w:hideMark/>
          </w:tcPr>
          <w:p w14:paraId="5EEF7E8A" w14:textId="77777777" w:rsidR="00580610" w:rsidRPr="00976C9E" w:rsidRDefault="00580610" w:rsidP="008022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0610" w:rsidRPr="00976C9E" w14:paraId="2DA49167" w14:textId="77777777" w:rsidTr="00DA28F5">
        <w:trPr>
          <w:trHeight w:val="320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A80CD" w14:textId="77777777" w:rsidR="00580610" w:rsidRPr="00976C9E" w:rsidRDefault="00580610" w:rsidP="00802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C2711" w14:textId="77777777" w:rsidR="00580610" w:rsidRPr="00976C9E" w:rsidRDefault="00580610" w:rsidP="008022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94E9" w14:textId="77777777" w:rsidR="00580610" w:rsidRPr="00976C9E" w:rsidRDefault="00580610" w:rsidP="008022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80610" w:rsidRPr="00976C9E" w14:paraId="20FE5F48" w14:textId="77777777" w:rsidTr="00AD1061">
        <w:trPr>
          <w:trHeight w:val="58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C624E" w14:textId="77777777" w:rsidR="00580610" w:rsidRPr="00976C9E" w:rsidRDefault="00580610" w:rsidP="008022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4192A" w14:textId="77777777" w:rsidR="00580610" w:rsidRPr="00976C9E" w:rsidRDefault="00580610" w:rsidP="008022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1708" w14:textId="77777777" w:rsidR="00580610" w:rsidRPr="00976C9E" w:rsidRDefault="00580610" w:rsidP="008022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7157DEF9" w14:textId="77777777" w:rsidR="00615854" w:rsidRPr="0054439E" w:rsidRDefault="00615854" w:rsidP="0054439E">
      <w:pPr>
        <w:jc w:val="both"/>
        <w:rPr>
          <w:rFonts w:ascii="Arial" w:hAnsi="Arial" w:cs="Arial"/>
          <w:b/>
          <w:bCs/>
        </w:rPr>
      </w:pPr>
    </w:p>
    <w:sectPr w:rsidR="00615854" w:rsidRPr="0054439E">
      <w:footerReference w:type="even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035E1" w14:textId="77777777" w:rsidR="00C42F8B" w:rsidRDefault="00C42F8B" w:rsidP="006926E0">
      <w:r>
        <w:separator/>
      </w:r>
    </w:p>
  </w:endnote>
  <w:endnote w:type="continuationSeparator" w:id="0">
    <w:p w14:paraId="73FC4137" w14:textId="77777777" w:rsidR="00C42F8B" w:rsidRDefault="00C42F8B" w:rsidP="006926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23191012"/>
      <w:docPartObj>
        <w:docPartGallery w:val="Page Numbers (Bottom of Page)"/>
        <w:docPartUnique/>
      </w:docPartObj>
    </w:sdtPr>
    <w:sdtContent>
      <w:p w14:paraId="76CFA426" w14:textId="260C872C" w:rsidR="006926E0" w:rsidRDefault="006926E0" w:rsidP="00D10B1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547314" w14:textId="77777777" w:rsidR="006926E0" w:rsidRDefault="006926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20476" w14:textId="77777777" w:rsidR="00C42F8B" w:rsidRDefault="00C42F8B" w:rsidP="006926E0">
      <w:r>
        <w:separator/>
      </w:r>
    </w:p>
  </w:footnote>
  <w:footnote w:type="continuationSeparator" w:id="0">
    <w:p w14:paraId="4C614EB3" w14:textId="77777777" w:rsidR="00C42F8B" w:rsidRDefault="00C42F8B" w:rsidP="006926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0B1"/>
    <w:rsid w:val="000007B6"/>
    <w:rsid w:val="000139B4"/>
    <w:rsid w:val="00013C86"/>
    <w:rsid w:val="0001416E"/>
    <w:rsid w:val="00014409"/>
    <w:rsid w:val="00015051"/>
    <w:rsid w:val="00015B17"/>
    <w:rsid w:val="00020AE4"/>
    <w:rsid w:val="00020FB9"/>
    <w:rsid w:val="00023409"/>
    <w:rsid w:val="00023A6F"/>
    <w:rsid w:val="00027A73"/>
    <w:rsid w:val="00033E95"/>
    <w:rsid w:val="00036FE5"/>
    <w:rsid w:val="00043370"/>
    <w:rsid w:val="000435EF"/>
    <w:rsid w:val="000454EC"/>
    <w:rsid w:val="00054222"/>
    <w:rsid w:val="00054F1D"/>
    <w:rsid w:val="00055A50"/>
    <w:rsid w:val="00056A42"/>
    <w:rsid w:val="00057070"/>
    <w:rsid w:val="0006125A"/>
    <w:rsid w:val="00063331"/>
    <w:rsid w:val="00064B1D"/>
    <w:rsid w:val="0006552D"/>
    <w:rsid w:val="000663F8"/>
    <w:rsid w:val="00070B86"/>
    <w:rsid w:val="0007143B"/>
    <w:rsid w:val="00074C2D"/>
    <w:rsid w:val="00076860"/>
    <w:rsid w:val="000816E5"/>
    <w:rsid w:val="00083181"/>
    <w:rsid w:val="00084235"/>
    <w:rsid w:val="00084F45"/>
    <w:rsid w:val="000850D8"/>
    <w:rsid w:val="00092952"/>
    <w:rsid w:val="00092D6B"/>
    <w:rsid w:val="00097260"/>
    <w:rsid w:val="000A101C"/>
    <w:rsid w:val="000A44F5"/>
    <w:rsid w:val="000A542F"/>
    <w:rsid w:val="000B1336"/>
    <w:rsid w:val="000B2565"/>
    <w:rsid w:val="000B2B12"/>
    <w:rsid w:val="000B33A2"/>
    <w:rsid w:val="000B431E"/>
    <w:rsid w:val="000B5B20"/>
    <w:rsid w:val="000B6FEA"/>
    <w:rsid w:val="000B72E8"/>
    <w:rsid w:val="000C064B"/>
    <w:rsid w:val="000C3505"/>
    <w:rsid w:val="000C592D"/>
    <w:rsid w:val="000D00A9"/>
    <w:rsid w:val="000D0722"/>
    <w:rsid w:val="000D16F2"/>
    <w:rsid w:val="000D200D"/>
    <w:rsid w:val="000D6C02"/>
    <w:rsid w:val="000E02C7"/>
    <w:rsid w:val="000E3FB9"/>
    <w:rsid w:val="000E47CF"/>
    <w:rsid w:val="000E4AF0"/>
    <w:rsid w:val="000E5F41"/>
    <w:rsid w:val="000E640B"/>
    <w:rsid w:val="000E6B0F"/>
    <w:rsid w:val="000E74AC"/>
    <w:rsid w:val="000F10D1"/>
    <w:rsid w:val="000F1720"/>
    <w:rsid w:val="000F1C77"/>
    <w:rsid w:val="000F40B1"/>
    <w:rsid w:val="000F5764"/>
    <w:rsid w:val="000F6C92"/>
    <w:rsid w:val="0010136B"/>
    <w:rsid w:val="001025AA"/>
    <w:rsid w:val="001031FD"/>
    <w:rsid w:val="0010451E"/>
    <w:rsid w:val="001064E0"/>
    <w:rsid w:val="00106583"/>
    <w:rsid w:val="001067BC"/>
    <w:rsid w:val="00113CF3"/>
    <w:rsid w:val="00114591"/>
    <w:rsid w:val="00120BA6"/>
    <w:rsid w:val="00122ED3"/>
    <w:rsid w:val="00123D8C"/>
    <w:rsid w:val="00126AD0"/>
    <w:rsid w:val="0013172D"/>
    <w:rsid w:val="0013189B"/>
    <w:rsid w:val="00135718"/>
    <w:rsid w:val="001444BB"/>
    <w:rsid w:val="001557CC"/>
    <w:rsid w:val="0015602E"/>
    <w:rsid w:val="001573D6"/>
    <w:rsid w:val="00167F88"/>
    <w:rsid w:val="001711BB"/>
    <w:rsid w:val="00171A31"/>
    <w:rsid w:val="00173B2C"/>
    <w:rsid w:val="00173BA0"/>
    <w:rsid w:val="00175D51"/>
    <w:rsid w:val="00175D6F"/>
    <w:rsid w:val="00176187"/>
    <w:rsid w:val="00182062"/>
    <w:rsid w:val="001834F1"/>
    <w:rsid w:val="00183A58"/>
    <w:rsid w:val="00185A63"/>
    <w:rsid w:val="00192DB4"/>
    <w:rsid w:val="001A0DEF"/>
    <w:rsid w:val="001A1C82"/>
    <w:rsid w:val="001A210B"/>
    <w:rsid w:val="001A3E63"/>
    <w:rsid w:val="001A6A54"/>
    <w:rsid w:val="001B03FC"/>
    <w:rsid w:val="001B17B5"/>
    <w:rsid w:val="001B1F9B"/>
    <w:rsid w:val="001B2EA1"/>
    <w:rsid w:val="001B5B34"/>
    <w:rsid w:val="001B5FC2"/>
    <w:rsid w:val="001B6958"/>
    <w:rsid w:val="001B7474"/>
    <w:rsid w:val="001B7CEB"/>
    <w:rsid w:val="001C0C09"/>
    <w:rsid w:val="001C73ED"/>
    <w:rsid w:val="001D12DC"/>
    <w:rsid w:val="001D1850"/>
    <w:rsid w:val="001D3C17"/>
    <w:rsid w:val="001D44D3"/>
    <w:rsid w:val="001D6831"/>
    <w:rsid w:val="001E17C9"/>
    <w:rsid w:val="001E1953"/>
    <w:rsid w:val="001E42FA"/>
    <w:rsid w:val="001E6993"/>
    <w:rsid w:val="001F1BF0"/>
    <w:rsid w:val="001F1CF3"/>
    <w:rsid w:val="001F5A5D"/>
    <w:rsid w:val="00201647"/>
    <w:rsid w:val="002071A3"/>
    <w:rsid w:val="002120FF"/>
    <w:rsid w:val="00213869"/>
    <w:rsid w:val="00222FA0"/>
    <w:rsid w:val="002232C9"/>
    <w:rsid w:val="00223D4D"/>
    <w:rsid w:val="002263B5"/>
    <w:rsid w:val="002312A0"/>
    <w:rsid w:val="00232C09"/>
    <w:rsid w:val="00236079"/>
    <w:rsid w:val="00237587"/>
    <w:rsid w:val="002400AC"/>
    <w:rsid w:val="00240E53"/>
    <w:rsid w:val="002415C2"/>
    <w:rsid w:val="00241E7E"/>
    <w:rsid w:val="00242759"/>
    <w:rsid w:val="0024529B"/>
    <w:rsid w:val="0024558E"/>
    <w:rsid w:val="00247325"/>
    <w:rsid w:val="00251DB9"/>
    <w:rsid w:val="00256840"/>
    <w:rsid w:val="00261A1F"/>
    <w:rsid w:val="0026207B"/>
    <w:rsid w:val="00262940"/>
    <w:rsid w:val="002673A4"/>
    <w:rsid w:val="002748D4"/>
    <w:rsid w:val="00277FF2"/>
    <w:rsid w:val="00280882"/>
    <w:rsid w:val="0028384F"/>
    <w:rsid w:val="00283C70"/>
    <w:rsid w:val="00285457"/>
    <w:rsid w:val="002904F5"/>
    <w:rsid w:val="0029199E"/>
    <w:rsid w:val="002929F2"/>
    <w:rsid w:val="002935CE"/>
    <w:rsid w:val="00294942"/>
    <w:rsid w:val="00294DC7"/>
    <w:rsid w:val="00295B5C"/>
    <w:rsid w:val="002A0454"/>
    <w:rsid w:val="002A1C1A"/>
    <w:rsid w:val="002B5209"/>
    <w:rsid w:val="002B5454"/>
    <w:rsid w:val="002B595B"/>
    <w:rsid w:val="002B5A5A"/>
    <w:rsid w:val="002B637D"/>
    <w:rsid w:val="002C143C"/>
    <w:rsid w:val="002C5DB1"/>
    <w:rsid w:val="002C7438"/>
    <w:rsid w:val="002C7634"/>
    <w:rsid w:val="002E0064"/>
    <w:rsid w:val="002E091E"/>
    <w:rsid w:val="002E158F"/>
    <w:rsid w:val="002E3248"/>
    <w:rsid w:val="002E379C"/>
    <w:rsid w:val="002E3B0F"/>
    <w:rsid w:val="002E6081"/>
    <w:rsid w:val="002E7188"/>
    <w:rsid w:val="002F60A5"/>
    <w:rsid w:val="002F6864"/>
    <w:rsid w:val="002F7060"/>
    <w:rsid w:val="0030006D"/>
    <w:rsid w:val="003001AB"/>
    <w:rsid w:val="00301CE6"/>
    <w:rsid w:val="00302EDB"/>
    <w:rsid w:val="00304907"/>
    <w:rsid w:val="003066DD"/>
    <w:rsid w:val="00310CE5"/>
    <w:rsid w:val="003114A1"/>
    <w:rsid w:val="00312C9A"/>
    <w:rsid w:val="00315719"/>
    <w:rsid w:val="00315744"/>
    <w:rsid w:val="00315C3E"/>
    <w:rsid w:val="00316E8C"/>
    <w:rsid w:val="00317B68"/>
    <w:rsid w:val="0032045E"/>
    <w:rsid w:val="00322EED"/>
    <w:rsid w:val="003263E9"/>
    <w:rsid w:val="00333995"/>
    <w:rsid w:val="003348AF"/>
    <w:rsid w:val="00334CED"/>
    <w:rsid w:val="003357B5"/>
    <w:rsid w:val="00336492"/>
    <w:rsid w:val="00342D17"/>
    <w:rsid w:val="00343BFC"/>
    <w:rsid w:val="003457BE"/>
    <w:rsid w:val="003465B8"/>
    <w:rsid w:val="00346648"/>
    <w:rsid w:val="00347D2F"/>
    <w:rsid w:val="00350B05"/>
    <w:rsid w:val="00351494"/>
    <w:rsid w:val="00351661"/>
    <w:rsid w:val="003523CD"/>
    <w:rsid w:val="00352704"/>
    <w:rsid w:val="00352CE6"/>
    <w:rsid w:val="003538E0"/>
    <w:rsid w:val="0035499A"/>
    <w:rsid w:val="00364439"/>
    <w:rsid w:val="00365DF5"/>
    <w:rsid w:val="00366711"/>
    <w:rsid w:val="00367826"/>
    <w:rsid w:val="00367903"/>
    <w:rsid w:val="003705E0"/>
    <w:rsid w:val="00370EA1"/>
    <w:rsid w:val="003719B6"/>
    <w:rsid w:val="003764BD"/>
    <w:rsid w:val="003775DD"/>
    <w:rsid w:val="003800D8"/>
    <w:rsid w:val="0038017E"/>
    <w:rsid w:val="00381D43"/>
    <w:rsid w:val="00384C52"/>
    <w:rsid w:val="003864F3"/>
    <w:rsid w:val="003917DD"/>
    <w:rsid w:val="00392D81"/>
    <w:rsid w:val="00394C3E"/>
    <w:rsid w:val="003958A2"/>
    <w:rsid w:val="003A0A45"/>
    <w:rsid w:val="003A3732"/>
    <w:rsid w:val="003A541E"/>
    <w:rsid w:val="003B0A11"/>
    <w:rsid w:val="003B0E7B"/>
    <w:rsid w:val="003B220F"/>
    <w:rsid w:val="003B27FB"/>
    <w:rsid w:val="003B7FD0"/>
    <w:rsid w:val="003C0C1E"/>
    <w:rsid w:val="003C13AA"/>
    <w:rsid w:val="003C2607"/>
    <w:rsid w:val="003D0F18"/>
    <w:rsid w:val="003D1835"/>
    <w:rsid w:val="003D1C8F"/>
    <w:rsid w:val="003D45EB"/>
    <w:rsid w:val="003D5468"/>
    <w:rsid w:val="003E7011"/>
    <w:rsid w:val="003F4A8E"/>
    <w:rsid w:val="003F7582"/>
    <w:rsid w:val="00403F76"/>
    <w:rsid w:val="004122B6"/>
    <w:rsid w:val="00413822"/>
    <w:rsid w:val="00414366"/>
    <w:rsid w:val="004150BC"/>
    <w:rsid w:val="00424232"/>
    <w:rsid w:val="0042498F"/>
    <w:rsid w:val="004317EC"/>
    <w:rsid w:val="004319E7"/>
    <w:rsid w:val="004433FC"/>
    <w:rsid w:val="00450CE2"/>
    <w:rsid w:val="0045696A"/>
    <w:rsid w:val="00457779"/>
    <w:rsid w:val="0046072B"/>
    <w:rsid w:val="00460B05"/>
    <w:rsid w:val="0046241D"/>
    <w:rsid w:val="00464BE4"/>
    <w:rsid w:val="00467887"/>
    <w:rsid w:val="00467D4A"/>
    <w:rsid w:val="004717C7"/>
    <w:rsid w:val="004761FF"/>
    <w:rsid w:val="00482074"/>
    <w:rsid w:val="00483138"/>
    <w:rsid w:val="004836CF"/>
    <w:rsid w:val="0048379F"/>
    <w:rsid w:val="00486428"/>
    <w:rsid w:val="00487CBE"/>
    <w:rsid w:val="004929A8"/>
    <w:rsid w:val="00495C7B"/>
    <w:rsid w:val="004A631D"/>
    <w:rsid w:val="004A6D73"/>
    <w:rsid w:val="004B648D"/>
    <w:rsid w:val="004C4C7F"/>
    <w:rsid w:val="004C5476"/>
    <w:rsid w:val="004C714B"/>
    <w:rsid w:val="004C7536"/>
    <w:rsid w:val="004D1108"/>
    <w:rsid w:val="004D14ED"/>
    <w:rsid w:val="004D6E0A"/>
    <w:rsid w:val="004E019C"/>
    <w:rsid w:val="004F0AD1"/>
    <w:rsid w:val="004F485C"/>
    <w:rsid w:val="004F5D43"/>
    <w:rsid w:val="004F7037"/>
    <w:rsid w:val="0050022B"/>
    <w:rsid w:val="005012FE"/>
    <w:rsid w:val="00503617"/>
    <w:rsid w:val="00503639"/>
    <w:rsid w:val="005078DB"/>
    <w:rsid w:val="00507C77"/>
    <w:rsid w:val="005106B9"/>
    <w:rsid w:val="00513FCF"/>
    <w:rsid w:val="0051425A"/>
    <w:rsid w:val="00514A7C"/>
    <w:rsid w:val="00515731"/>
    <w:rsid w:val="00516719"/>
    <w:rsid w:val="005167A8"/>
    <w:rsid w:val="0051700D"/>
    <w:rsid w:val="00517748"/>
    <w:rsid w:val="00521FE3"/>
    <w:rsid w:val="00523F29"/>
    <w:rsid w:val="00524BC1"/>
    <w:rsid w:val="005255E7"/>
    <w:rsid w:val="00525CD0"/>
    <w:rsid w:val="00533D2D"/>
    <w:rsid w:val="005365BF"/>
    <w:rsid w:val="0053663E"/>
    <w:rsid w:val="00540E32"/>
    <w:rsid w:val="0054439E"/>
    <w:rsid w:val="00544AD3"/>
    <w:rsid w:val="00553C47"/>
    <w:rsid w:val="00556B26"/>
    <w:rsid w:val="00556C00"/>
    <w:rsid w:val="005575AE"/>
    <w:rsid w:val="005658A4"/>
    <w:rsid w:val="00566239"/>
    <w:rsid w:val="00571063"/>
    <w:rsid w:val="005730E4"/>
    <w:rsid w:val="00574246"/>
    <w:rsid w:val="00580610"/>
    <w:rsid w:val="00581C87"/>
    <w:rsid w:val="005823A2"/>
    <w:rsid w:val="0058353B"/>
    <w:rsid w:val="00590684"/>
    <w:rsid w:val="00591E86"/>
    <w:rsid w:val="00593F24"/>
    <w:rsid w:val="0059421F"/>
    <w:rsid w:val="005962E3"/>
    <w:rsid w:val="005A1D37"/>
    <w:rsid w:val="005B23B0"/>
    <w:rsid w:val="005B4902"/>
    <w:rsid w:val="005B5B07"/>
    <w:rsid w:val="005B5D35"/>
    <w:rsid w:val="005B7E63"/>
    <w:rsid w:val="005C1E1F"/>
    <w:rsid w:val="005C2430"/>
    <w:rsid w:val="005C2765"/>
    <w:rsid w:val="005C3304"/>
    <w:rsid w:val="005D12A5"/>
    <w:rsid w:val="005D7A44"/>
    <w:rsid w:val="005E3E9E"/>
    <w:rsid w:val="005E68AF"/>
    <w:rsid w:val="005F3179"/>
    <w:rsid w:val="005F395F"/>
    <w:rsid w:val="0060155A"/>
    <w:rsid w:val="00605949"/>
    <w:rsid w:val="0060600E"/>
    <w:rsid w:val="00606DE1"/>
    <w:rsid w:val="006120C2"/>
    <w:rsid w:val="00613836"/>
    <w:rsid w:val="00615854"/>
    <w:rsid w:val="006207DC"/>
    <w:rsid w:val="0062402C"/>
    <w:rsid w:val="00625671"/>
    <w:rsid w:val="006264A8"/>
    <w:rsid w:val="00626A61"/>
    <w:rsid w:val="00627221"/>
    <w:rsid w:val="006279C8"/>
    <w:rsid w:val="00637292"/>
    <w:rsid w:val="0064487C"/>
    <w:rsid w:val="00647CD1"/>
    <w:rsid w:val="006506F6"/>
    <w:rsid w:val="006513A1"/>
    <w:rsid w:val="00653C1B"/>
    <w:rsid w:val="0065416F"/>
    <w:rsid w:val="00654D73"/>
    <w:rsid w:val="00656152"/>
    <w:rsid w:val="0065696A"/>
    <w:rsid w:val="006577B5"/>
    <w:rsid w:val="0066002D"/>
    <w:rsid w:val="006632BC"/>
    <w:rsid w:val="00663EF2"/>
    <w:rsid w:val="00665607"/>
    <w:rsid w:val="00667654"/>
    <w:rsid w:val="0067185D"/>
    <w:rsid w:val="00671D82"/>
    <w:rsid w:val="0067496F"/>
    <w:rsid w:val="006753A9"/>
    <w:rsid w:val="00676802"/>
    <w:rsid w:val="00676BE5"/>
    <w:rsid w:val="00682483"/>
    <w:rsid w:val="00682799"/>
    <w:rsid w:val="00686322"/>
    <w:rsid w:val="00686E45"/>
    <w:rsid w:val="00690133"/>
    <w:rsid w:val="006926E0"/>
    <w:rsid w:val="00693468"/>
    <w:rsid w:val="0069483B"/>
    <w:rsid w:val="00695E59"/>
    <w:rsid w:val="006A7A58"/>
    <w:rsid w:val="006A7CBF"/>
    <w:rsid w:val="006B3D35"/>
    <w:rsid w:val="006B419C"/>
    <w:rsid w:val="006B4720"/>
    <w:rsid w:val="006C1134"/>
    <w:rsid w:val="006C45B9"/>
    <w:rsid w:val="006C5BA3"/>
    <w:rsid w:val="006D040B"/>
    <w:rsid w:val="006D0FAF"/>
    <w:rsid w:val="006D4FCF"/>
    <w:rsid w:val="006D7F4F"/>
    <w:rsid w:val="006E24E0"/>
    <w:rsid w:val="006E266D"/>
    <w:rsid w:val="006E3D1D"/>
    <w:rsid w:val="006E41E8"/>
    <w:rsid w:val="006E431F"/>
    <w:rsid w:val="006F245E"/>
    <w:rsid w:val="006F2A30"/>
    <w:rsid w:val="006F3E6C"/>
    <w:rsid w:val="006F3E72"/>
    <w:rsid w:val="006F6485"/>
    <w:rsid w:val="0070037A"/>
    <w:rsid w:val="00700B76"/>
    <w:rsid w:val="00701AC3"/>
    <w:rsid w:val="00702EA5"/>
    <w:rsid w:val="00703494"/>
    <w:rsid w:val="00707203"/>
    <w:rsid w:val="0071148E"/>
    <w:rsid w:val="00711AE0"/>
    <w:rsid w:val="007120AD"/>
    <w:rsid w:val="00713DD4"/>
    <w:rsid w:val="007148EA"/>
    <w:rsid w:val="00717986"/>
    <w:rsid w:val="00717AB3"/>
    <w:rsid w:val="00720514"/>
    <w:rsid w:val="00725BC1"/>
    <w:rsid w:val="00730C81"/>
    <w:rsid w:val="00732253"/>
    <w:rsid w:val="00732D31"/>
    <w:rsid w:val="007341CF"/>
    <w:rsid w:val="007349CC"/>
    <w:rsid w:val="0073580D"/>
    <w:rsid w:val="00745EDE"/>
    <w:rsid w:val="00750C34"/>
    <w:rsid w:val="00751961"/>
    <w:rsid w:val="00754486"/>
    <w:rsid w:val="0075656E"/>
    <w:rsid w:val="0076695A"/>
    <w:rsid w:val="00774506"/>
    <w:rsid w:val="00775A0E"/>
    <w:rsid w:val="00780AF3"/>
    <w:rsid w:val="007818E1"/>
    <w:rsid w:val="0078436D"/>
    <w:rsid w:val="0078524A"/>
    <w:rsid w:val="007858BA"/>
    <w:rsid w:val="007869F1"/>
    <w:rsid w:val="00792C1B"/>
    <w:rsid w:val="007949FF"/>
    <w:rsid w:val="007A3E53"/>
    <w:rsid w:val="007A40B1"/>
    <w:rsid w:val="007A46C9"/>
    <w:rsid w:val="007B1C7F"/>
    <w:rsid w:val="007B1EFE"/>
    <w:rsid w:val="007C19B1"/>
    <w:rsid w:val="007C253B"/>
    <w:rsid w:val="007C3F00"/>
    <w:rsid w:val="007C79C0"/>
    <w:rsid w:val="007D0502"/>
    <w:rsid w:val="007D0B0E"/>
    <w:rsid w:val="007D10DA"/>
    <w:rsid w:val="007D1311"/>
    <w:rsid w:val="007D327A"/>
    <w:rsid w:val="007D4633"/>
    <w:rsid w:val="007D54F8"/>
    <w:rsid w:val="007D5F6A"/>
    <w:rsid w:val="007E0315"/>
    <w:rsid w:val="007E1C7A"/>
    <w:rsid w:val="007F5EA3"/>
    <w:rsid w:val="008039F5"/>
    <w:rsid w:val="008102EE"/>
    <w:rsid w:val="00812DB9"/>
    <w:rsid w:val="008135A1"/>
    <w:rsid w:val="00813BF8"/>
    <w:rsid w:val="008152B9"/>
    <w:rsid w:val="00817803"/>
    <w:rsid w:val="008179DF"/>
    <w:rsid w:val="0082179E"/>
    <w:rsid w:val="00823791"/>
    <w:rsid w:val="00824B84"/>
    <w:rsid w:val="008256E1"/>
    <w:rsid w:val="008317B2"/>
    <w:rsid w:val="00832E0D"/>
    <w:rsid w:val="0083479B"/>
    <w:rsid w:val="0083566A"/>
    <w:rsid w:val="00835ACA"/>
    <w:rsid w:val="00837640"/>
    <w:rsid w:val="00837BDC"/>
    <w:rsid w:val="00840D4C"/>
    <w:rsid w:val="008410D1"/>
    <w:rsid w:val="00843C75"/>
    <w:rsid w:val="008471FD"/>
    <w:rsid w:val="008474A7"/>
    <w:rsid w:val="00856665"/>
    <w:rsid w:val="0086210B"/>
    <w:rsid w:val="00866591"/>
    <w:rsid w:val="00866853"/>
    <w:rsid w:val="00870DD5"/>
    <w:rsid w:val="00873282"/>
    <w:rsid w:val="00873C18"/>
    <w:rsid w:val="0087434C"/>
    <w:rsid w:val="00874E40"/>
    <w:rsid w:val="00876C5A"/>
    <w:rsid w:val="00880361"/>
    <w:rsid w:val="00883C68"/>
    <w:rsid w:val="00884040"/>
    <w:rsid w:val="00884F51"/>
    <w:rsid w:val="00884FE6"/>
    <w:rsid w:val="00890B24"/>
    <w:rsid w:val="00890C5C"/>
    <w:rsid w:val="00891299"/>
    <w:rsid w:val="00893D02"/>
    <w:rsid w:val="008952DB"/>
    <w:rsid w:val="00896358"/>
    <w:rsid w:val="0089673D"/>
    <w:rsid w:val="008A1EE8"/>
    <w:rsid w:val="008A3DE7"/>
    <w:rsid w:val="008A6C35"/>
    <w:rsid w:val="008B1518"/>
    <w:rsid w:val="008B42A9"/>
    <w:rsid w:val="008B5340"/>
    <w:rsid w:val="008B5B85"/>
    <w:rsid w:val="008B6D74"/>
    <w:rsid w:val="008B7484"/>
    <w:rsid w:val="008B7784"/>
    <w:rsid w:val="008C1518"/>
    <w:rsid w:val="008C2087"/>
    <w:rsid w:val="008C35D2"/>
    <w:rsid w:val="008C577A"/>
    <w:rsid w:val="008D0983"/>
    <w:rsid w:val="008D2C25"/>
    <w:rsid w:val="008D2EBE"/>
    <w:rsid w:val="008D3B9F"/>
    <w:rsid w:val="008D4EC9"/>
    <w:rsid w:val="008D5F0D"/>
    <w:rsid w:val="008E11D9"/>
    <w:rsid w:val="008E3854"/>
    <w:rsid w:val="008E4C0B"/>
    <w:rsid w:val="008E578B"/>
    <w:rsid w:val="008E5F3A"/>
    <w:rsid w:val="008E74EC"/>
    <w:rsid w:val="008F2137"/>
    <w:rsid w:val="008F3D5D"/>
    <w:rsid w:val="008F3E62"/>
    <w:rsid w:val="009049DB"/>
    <w:rsid w:val="00904DC2"/>
    <w:rsid w:val="00905472"/>
    <w:rsid w:val="009057FC"/>
    <w:rsid w:val="00907429"/>
    <w:rsid w:val="009076C8"/>
    <w:rsid w:val="00914F38"/>
    <w:rsid w:val="00917733"/>
    <w:rsid w:val="00917AC4"/>
    <w:rsid w:val="009237EA"/>
    <w:rsid w:val="00924FD1"/>
    <w:rsid w:val="00927A57"/>
    <w:rsid w:val="00927C6D"/>
    <w:rsid w:val="00931DE3"/>
    <w:rsid w:val="00932874"/>
    <w:rsid w:val="00932976"/>
    <w:rsid w:val="00933474"/>
    <w:rsid w:val="00935E4B"/>
    <w:rsid w:val="00936438"/>
    <w:rsid w:val="009371C7"/>
    <w:rsid w:val="00942625"/>
    <w:rsid w:val="009460F6"/>
    <w:rsid w:val="00946A18"/>
    <w:rsid w:val="009528B3"/>
    <w:rsid w:val="00952D1B"/>
    <w:rsid w:val="00954130"/>
    <w:rsid w:val="00960A28"/>
    <w:rsid w:val="00964B2C"/>
    <w:rsid w:val="00967AB9"/>
    <w:rsid w:val="00974038"/>
    <w:rsid w:val="009740B4"/>
    <w:rsid w:val="00977440"/>
    <w:rsid w:val="0098202B"/>
    <w:rsid w:val="009822FB"/>
    <w:rsid w:val="009842A0"/>
    <w:rsid w:val="009850C4"/>
    <w:rsid w:val="00985CB1"/>
    <w:rsid w:val="00985FDD"/>
    <w:rsid w:val="00991332"/>
    <w:rsid w:val="0099176F"/>
    <w:rsid w:val="009926C8"/>
    <w:rsid w:val="00995297"/>
    <w:rsid w:val="009A14D4"/>
    <w:rsid w:val="009A1CE5"/>
    <w:rsid w:val="009A4EAF"/>
    <w:rsid w:val="009A5823"/>
    <w:rsid w:val="009A5DA2"/>
    <w:rsid w:val="009A62F8"/>
    <w:rsid w:val="009B26FA"/>
    <w:rsid w:val="009C43AF"/>
    <w:rsid w:val="009C47DE"/>
    <w:rsid w:val="009C47E9"/>
    <w:rsid w:val="009C619F"/>
    <w:rsid w:val="009D4527"/>
    <w:rsid w:val="009D5789"/>
    <w:rsid w:val="009D5923"/>
    <w:rsid w:val="009D7DF4"/>
    <w:rsid w:val="009E0E34"/>
    <w:rsid w:val="009E1924"/>
    <w:rsid w:val="009E253D"/>
    <w:rsid w:val="009E5C20"/>
    <w:rsid w:val="009E6893"/>
    <w:rsid w:val="009E71AF"/>
    <w:rsid w:val="009F3F96"/>
    <w:rsid w:val="00A03257"/>
    <w:rsid w:val="00A039D6"/>
    <w:rsid w:val="00A05F5C"/>
    <w:rsid w:val="00A062EC"/>
    <w:rsid w:val="00A106DD"/>
    <w:rsid w:val="00A12C27"/>
    <w:rsid w:val="00A14C15"/>
    <w:rsid w:val="00A20B0C"/>
    <w:rsid w:val="00A239EF"/>
    <w:rsid w:val="00A327E1"/>
    <w:rsid w:val="00A338C6"/>
    <w:rsid w:val="00A34353"/>
    <w:rsid w:val="00A36350"/>
    <w:rsid w:val="00A364A8"/>
    <w:rsid w:val="00A44202"/>
    <w:rsid w:val="00A46498"/>
    <w:rsid w:val="00A50CF6"/>
    <w:rsid w:val="00A57674"/>
    <w:rsid w:val="00A605C4"/>
    <w:rsid w:val="00A630B7"/>
    <w:rsid w:val="00A6390C"/>
    <w:rsid w:val="00A65B79"/>
    <w:rsid w:val="00A67CDA"/>
    <w:rsid w:val="00A67D10"/>
    <w:rsid w:val="00A70223"/>
    <w:rsid w:val="00A712CF"/>
    <w:rsid w:val="00A71E50"/>
    <w:rsid w:val="00A732A6"/>
    <w:rsid w:val="00A8153D"/>
    <w:rsid w:val="00A8504A"/>
    <w:rsid w:val="00A85357"/>
    <w:rsid w:val="00A908E2"/>
    <w:rsid w:val="00A938F9"/>
    <w:rsid w:val="00A940B0"/>
    <w:rsid w:val="00A9423E"/>
    <w:rsid w:val="00A972EC"/>
    <w:rsid w:val="00AA22D8"/>
    <w:rsid w:val="00AA30CD"/>
    <w:rsid w:val="00AA4299"/>
    <w:rsid w:val="00AA7719"/>
    <w:rsid w:val="00AB2B1B"/>
    <w:rsid w:val="00AB5488"/>
    <w:rsid w:val="00AB6174"/>
    <w:rsid w:val="00AB62B7"/>
    <w:rsid w:val="00AB7296"/>
    <w:rsid w:val="00AC3F58"/>
    <w:rsid w:val="00AC4879"/>
    <w:rsid w:val="00AD08B8"/>
    <w:rsid w:val="00AD0E92"/>
    <w:rsid w:val="00AD1061"/>
    <w:rsid w:val="00AD40A2"/>
    <w:rsid w:val="00AE2B5F"/>
    <w:rsid w:val="00AE590C"/>
    <w:rsid w:val="00AE5D79"/>
    <w:rsid w:val="00AF4904"/>
    <w:rsid w:val="00AF7F5A"/>
    <w:rsid w:val="00B025C6"/>
    <w:rsid w:val="00B02859"/>
    <w:rsid w:val="00B04D0F"/>
    <w:rsid w:val="00B05FEE"/>
    <w:rsid w:val="00B06960"/>
    <w:rsid w:val="00B06FA2"/>
    <w:rsid w:val="00B16E10"/>
    <w:rsid w:val="00B201C5"/>
    <w:rsid w:val="00B22EA3"/>
    <w:rsid w:val="00B24B7C"/>
    <w:rsid w:val="00B24F73"/>
    <w:rsid w:val="00B25D8B"/>
    <w:rsid w:val="00B261CD"/>
    <w:rsid w:val="00B263D5"/>
    <w:rsid w:val="00B278AE"/>
    <w:rsid w:val="00B35766"/>
    <w:rsid w:val="00B36B79"/>
    <w:rsid w:val="00B4001A"/>
    <w:rsid w:val="00B42CDD"/>
    <w:rsid w:val="00B469E8"/>
    <w:rsid w:val="00B55842"/>
    <w:rsid w:val="00B60D39"/>
    <w:rsid w:val="00B63FC3"/>
    <w:rsid w:val="00B642E5"/>
    <w:rsid w:val="00B6599F"/>
    <w:rsid w:val="00B66B2A"/>
    <w:rsid w:val="00B70E19"/>
    <w:rsid w:val="00B71531"/>
    <w:rsid w:val="00B7285A"/>
    <w:rsid w:val="00B72DAD"/>
    <w:rsid w:val="00B745D4"/>
    <w:rsid w:val="00B77337"/>
    <w:rsid w:val="00B7795E"/>
    <w:rsid w:val="00B836B0"/>
    <w:rsid w:val="00B91870"/>
    <w:rsid w:val="00B9278C"/>
    <w:rsid w:val="00B93C06"/>
    <w:rsid w:val="00B93C79"/>
    <w:rsid w:val="00B94202"/>
    <w:rsid w:val="00B9767E"/>
    <w:rsid w:val="00BA179A"/>
    <w:rsid w:val="00BA514D"/>
    <w:rsid w:val="00BC282D"/>
    <w:rsid w:val="00BC4CA9"/>
    <w:rsid w:val="00BC4DE7"/>
    <w:rsid w:val="00BD4277"/>
    <w:rsid w:val="00BD6365"/>
    <w:rsid w:val="00BE175C"/>
    <w:rsid w:val="00BE1ED7"/>
    <w:rsid w:val="00BE2185"/>
    <w:rsid w:val="00BE2C33"/>
    <w:rsid w:val="00BE45C2"/>
    <w:rsid w:val="00BE5ACB"/>
    <w:rsid w:val="00BE5D55"/>
    <w:rsid w:val="00BF0F5D"/>
    <w:rsid w:val="00BF319B"/>
    <w:rsid w:val="00BF60DC"/>
    <w:rsid w:val="00BF7DB4"/>
    <w:rsid w:val="00C02371"/>
    <w:rsid w:val="00C06D06"/>
    <w:rsid w:val="00C17866"/>
    <w:rsid w:val="00C1798E"/>
    <w:rsid w:val="00C208FC"/>
    <w:rsid w:val="00C273D9"/>
    <w:rsid w:val="00C27F56"/>
    <w:rsid w:val="00C31232"/>
    <w:rsid w:val="00C312D3"/>
    <w:rsid w:val="00C33E4B"/>
    <w:rsid w:val="00C352F4"/>
    <w:rsid w:val="00C40BF7"/>
    <w:rsid w:val="00C41DC0"/>
    <w:rsid w:val="00C42F8B"/>
    <w:rsid w:val="00C4351D"/>
    <w:rsid w:val="00C50679"/>
    <w:rsid w:val="00C52C90"/>
    <w:rsid w:val="00C5404E"/>
    <w:rsid w:val="00C553C5"/>
    <w:rsid w:val="00C611B1"/>
    <w:rsid w:val="00C70FAD"/>
    <w:rsid w:val="00C76C36"/>
    <w:rsid w:val="00C76E77"/>
    <w:rsid w:val="00C800FE"/>
    <w:rsid w:val="00C83DF1"/>
    <w:rsid w:val="00C84799"/>
    <w:rsid w:val="00C84DE2"/>
    <w:rsid w:val="00C90D02"/>
    <w:rsid w:val="00C914F2"/>
    <w:rsid w:val="00C93026"/>
    <w:rsid w:val="00C94919"/>
    <w:rsid w:val="00C94F0E"/>
    <w:rsid w:val="00CA3065"/>
    <w:rsid w:val="00CA5075"/>
    <w:rsid w:val="00CA7849"/>
    <w:rsid w:val="00CB04A5"/>
    <w:rsid w:val="00CB1602"/>
    <w:rsid w:val="00CB31E9"/>
    <w:rsid w:val="00CB6454"/>
    <w:rsid w:val="00CB767B"/>
    <w:rsid w:val="00CC2B76"/>
    <w:rsid w:val="00CC3D06"/>
    <w:rsid w:val="00CC4A93"/>
    <w:rsid w:val="00CC53FA"/>
    <w:rsid w:val="00CC7315"/>
    <w:rsid w:val="00CD36B5"/>
    <w:rsid w:val="00CD5BBC"/>
    <w:rsid w:val="00CE243A"/>
    <w:rsid w:val="00CE3594"/>
    <w:rsid w:val="00CE3651"/>
    <w:rsid w:val="00CF12F2"/>
    <w:rsid w:val="00CF5F56"/>
    <w:rsid w:val="00CF70FA"/>
    <w:rsid w:val="00D01AAF"/>
    <w:rsid w:val="00D01ABB"/>
    <w:rsid w:val="00D044A6"/>
    <w:rsid w:val="00D10458"/>
    <w:rsid w:val="00D12B9D"/>
    <w:rsid w:val="00D1797E"/>
    <w:rsid w:val="00D305F9"/>
    <w:rsid w:val="00D31F8B"/>
    <w:rsid w:val="00D34C84"/>
    <w:rsid w:val="00D35136"/>
    <w:rsid w:val="00D36154"/>
    <w:rsid w:val="00D36A2B"/>
    <w:rsid w:val="00D42D4A"/>
    <w:rsid w:val="00D42F8F"/>
    <w:rsid w:val="00D456FB"/>
    <w:rsid w:val="00D45FCE"/>
    <w:rsid w:val="00D47630"/>
    <w:rsid w:val="00D52307"/>
    <w:rsid w:val="00D52E8D"/>
    <w:rsid w:val="00D5570A"/>
    <w:rsid w:val="00D568AB"/>
    <w:rsid w:val="00D600A8"/>
    <w:rsid w:val="00D60295"/>
    <w:rsid w:val="00D60691"/>
    <w:rsid w:val="00D619E8"/>
    <w:rsid w:val="00D6228E"/>
    <w:rsid w:val="00D625A7"/>
    <w:rsid w:val="00D62704"/>
    <w:rsid w:val="00D647AC"/>
    <w:rsid w:val="00D6637C"/>
    <w:rsid w:val="00D66BE1"/>
    <w:rsid w:val="00D67431"/>
    <w:rsid w:val="00D708B9"/>
    <w:rsid w:val="00D71E2F"/>
    <w:rsid w:val="00D745D4"/>
    <w:rsid w:val="00D76461"/>
    <w:rsid w:val="00D85040"/>
    <w:rsid w:val="00D85660"/>
    <w:rsid w:val="00D87211"/>
    <w:rsid w:val="00D905E7"/>
    <w:rsid w:val="00D9511D"/>
    <w:rsid w:val="00D97917"/>
    <w:rsid w:val="00DA03F4"/>
    <w:rsid w:val="00DA28F5"/>
    <w:rsid w:val="00DA2C64"/>
    <w:rsid w:val="00DA3930"/>
    <w:rsid w:val="00DA567C"/>
    <w:rsid w:val="00DA6B78"/>
    <w:rsid w:val="00DA6D52"/>
    <w:rsid w:val="00DB0027"/>
    <w:rsid w:val="00DB3099"/>
    <w:rsid w:val="00DB56DD"/>
    <w:rsid w:val="00DB637A"/>
    <w:rsid w:val="00DB7992"/>
    <w:rsid w:val="00DB7FF0"/>
    <w:rsid w:val="00DC06CE"/>
    <w:rsid w:val="00DC07D4"/>
    <w:rsid w:val="00DC2545"/>
    <w:rsid w:val="00DC3103"/>
    <w:rsid w:val="00DC3419"/>
    <w:rsid w:val="00DC36F6"/>
    <w:rsid w:val="00DC3C72"/>
    <w:rsid w:val="00DD0461"/>
    <w:rsid w:val="00DD1548"/>
    <w:rsid w:val="00DD5E46"/>
    <w:rsid w:val="00DE092A"/>
    <w:rsid w:val="00DE2A63"/>
    <w:rsid w:val="00DE3048"/>
    <w:rsid w:val="00DE5BF6"/>
    <w:rsid w:val="00DE5D3F"/>
    <w:rsid w:val="00DF7897"/>
    <w:rsid w:val="00DF7DDE"/>
    <w:rsid w:val="00E0387F"/>
    <w:rsid w:val="00E04786"/>
    <w:rsid w:val="00E0502F"/>
    <w:rsid w:val="00E0534F"/>
    <w:rsid w:val="00E062AF"/>
    <w:rsid w:val="00E07141"/>
    <w:rsid w:val="00E10BD5"/>
    <w:rsid w:val="00E11552"/>
    <w:rsid w:val="00E11DB5"/>
    <w:rsid w:val="00E16959"/>
    <w:rsid w:val="00E1704F"/>
    <w:rsid w:val="00E17CF1"/>
    <w:rsid w:val="00E20D13"/>
    <w:rsid w:val="00E2140E"/>
    <w:rsid w:val="00E22EA4"/>
    <w:rsid w:val="00E2582B"/>
    <w:rsid w:val="00E25C64"/>
    <w:rsid w:val="00E27E99"/>
    <w:rsid w:val="00E317E2"/>
    <w:rsid w:val="00E33C33"/>
    <w:rsid w:val="00E33D5A"/>
    <w:rsid w:val="00E35035"/>
    <w:rsid w:val="00E37400"/>
    <w:rsid w:val="00E42149"/>
    <w:rsid w:val="00E4281C"/>
    <w:rsid w:val="00E42D6C"/>
    <w:rsid w:val="00E4474B"/>
    <w:rsid w:val="00E50872"/>
    <w:rsid w:val="00E519E2"/>
    <w:rsid w:val="00E53B4C"/>
    <w:rsid w:val="00E63C1E"/>
    <w:rsid w:val="00E64986"/>
    <w:rsid w:val="00E6724B"/>
    <w:rsid w:val="00E67A32"/>
    <w:rsid w:val="00E70707"/>
    <w:rsid w:val="00E71D48"/>
    <w:rsid w:val="00E72DFA"/>
    <w:rsid w:val="00E73410"/>
    <w:rsid w:val="00E77547"/>
    <w:rsid w:val="00E811E0"/>
    <w:rsid w:val="00E8289A"/>
    <w:rsid w:val="00E8656F"/>
    <w:rsid w:val="00E94A96"/>
    <w:rsid w:val="00EA06AA"/>
    <w:rsid w:val="00EA5870"/>
    <w:rsid w:val="00EA6B11"/>
    <w:rsid w:val="00EB0421"/>
    <w:rsid w:val="00EC011F"/>
    <w:rsid w:val="00EC061E"/>
    <w:rsid w:val="00EC25A4"/>
    <w:rsid w:val="00EC5B51"/>
    <w:rsid w:val="00EC72FC"/>
    <w:rsid w:val="00ED0326"/>
    <w:rsid w:val="00ED349D"/>
    <w:rsid w:val="00ED383D"/>
    <w:rsid w:val="00ED51AF"/>
    <w:rsid w:val="00EE2CF9"/>
    <w:rsid w:val="00EE5F5A"/>
    <w:rsid w:val="00EF0059"/>
    <w:rsid w:val="00EF7D2F"/>
    <w:rsid w:val="00F017C3"/>
    <w:rsid w:val="00F04D47"/>
    <w:rsid w:val="00F076F0"/>
    <w:rsid w:val="00F103B8"/>
    <w:rsid w:val="00F1228D"/>
    <w:rsid w:val="00F20247"/>
    <w:rsid w:val="00F20C1A"/>
    <w:rsid w:val="00F24143"/>
    <w:rsid w:val="00F30E6C"/>
    <w:rsid w:val="00F32F2C"/>
    <w:rsid w:val="00F35941"/>
    <w:rsid w:val="00F572EE"/>
    <w:rsid w:val="00F61189"/>
    <w:rsid w:val="00F616E5"/>
    <w:rsid w:val="00F64387"/>
    <w:rsid w:val="00F6573B"/>
    <w:rsid w:val="00F65B8A"/>
    <w:rsid w:val="00F676A1"/>
    <w:rsid w:val="00F713C0"/>
    <w:rsid w:val="00F71494"/>
    <w:rsid w:val="00F715E4"/>
    <w:rsid w:val="00F72CA3"/>
    <w:rsid w:val="00F74813"/>
    <w:rsid w:val="00F772DF"/>
    <w:rsid w:val="00F805AC"/>
    <w:rsid w:val="00F80D27"/>
    <w:rsid w:val="00F8569A"/>
    <w:rsid w:val="00F85E5D"/>
    <w:rsid w:val="00F91022"/>
    <w:rsid w:val="00F91DB1"/>
    <w:rsid w:val="00F92A10"/>
    <w:rsid w:val="00F937EF"/>
    <w:rsid w:val="00FA11DA"/>
    <w:rsid w:val="00FA3B81"/>
    <w:rsid w:val="00FA6EDB"/>
    <w:rsid w:val="00FA6F76"/>
    <w:rsid w:val="00FB0D93"/>
    <w:rsid w:val="00FB2FEA"/>
    <w:rsid w:val="00FB7BFF"/>
    <w:rsid w:val="00FC023F"/>
    <w:rsid w:val="00FC11D6"/>
    <w:rsid w:val="00FC1CEC"/>
    <w:rsid w:val="00FC2F73"/>
    <w:rsid w:val="00FC6C2F"/>
    <w:rsid w:val="00FD1DFD"/>
    <w:rsid w:val="00FD4126"/>
    <w:rsid w:val="00FE304E"/>
    <w:rsid w:val="00FE4C22"/>
    <w:rsid w:val="00FE7645"/>
    <w:rsid w:val="00FE7FBA"/>
    <w:rsid w:val="00FF34C6"/>
    <w:rsid w:val="00FF6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03C92"/>
  <w15:chartTrackingRefBased/>
  <w15:docId w15:val="{177C16AC-FE46-A644-9C37-B0FC76910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926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26E0"/>
  </w:style>
  <w:style w:type="character" w:styleId="PageNumber">
    <w:name w:val="page number"/>
    <w:basedOn w:val="DefaultParagraphFont"/>
    <w:uiPriority w:val="99"/>
    <w:semiHidden/>
    <w:unhideWhenUsed/>
    <w:rsid w:val="006926E0"/>
  </w:style>
  <w:style w:type="paragraph" w:styleId="Header">
    <w:name w:val="header"/>
    <w:basedOn w:val="Normal"/>
    <w:link w:val="HeaderChar"/>
    <w:uiPriority w:val="99"/>
    <w:unhideWhenUsed/>
    <w:rsid w:val="009057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57FC"/>
  </w:style>
  <w:style w:type="character" w:styleId="Hyperlink">
    <w:name w:val="Hyperlink"/>
    <w:basedOn w:val="DefaultParagraphFont"/>
    <w:uiPriority w:val="99"/>
    <w:semiHidden/>
    <w:unhideWhenUsed/>
    <w:rsid w:val="0057424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D106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25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Xiaotian</dc:creator>
  <cp:keywords/>
  <dc:description/>
  <cp:lastModifiedBy>Yu, Qian</cp:lastModifiedBy>
  <cp:revision>124</cp:revision>
  <dcterms:created xsi:type="dcterms:W3CDTF">2024-01-19T14:52:00Z</dcterms:created>
  <dcterms:modified xsi:type="dcterms:W3CDTF">2024-05-16T18:01:00Z</dcterms:modified>
</cp:coreProperties>
</file>